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52C5B" w14:textId="77777777" w:rsidR="00766A26" w:rsidRDefault="00766A26" w:rsidP="00766A26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84508C">
        <w:rPr>
          <w:rFonts w:ascii="Arial" w:hAnsi="Arial" w:cs="Arial"/>
          <w:b/>
          <w:bCs/>
          <w:sz w:val="20"/>
          <w:szCs w:val="20"/>
          <w:lang w:val="en-US"/>
        </w:rPr>
        <w:t>Supplementary Information</w:t>
      </w:r>
    </w:p>
    <w:p w14:paraId="67838209" w14:textId="77777777" w:rsidR="00766A26" w:rsidRPr="0084508C" w:rsidRDefault="00766A26" w:rsidP="00766A26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B209173" w14:textId="77777777" w:rsidR="00766A26" w:rsidRDefault="00766A26" w:rsidP="00766A2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eastAsiaTheme="minorHAnsi" w:hAnsi="Arial" w:cs="Arial"/>
          <w:color w:val="000000"/>
          <w:sz w:val="20"/>
          <w:szCs w:val="20"/>
          <w:lang w:val="en-US" w:eastAsia="en-US"/>
          <w14:ligatures w14:val="standardContextual"/>
        </w:rPr>
      </w:pPr>
      <w:r>
        <w:rPr>
          <w:rFonts w:ascii="Arial" w:eastAsiaTheme="minorHAnsi" w:hAnsi="Arial" w:cs="Arial"/>
          <w:color w:val="000000"/>
          <w:sz w:val="20"/>
          <w:szCs w:val="20"/>
          <w:lang w:val="en-US" w:eastAsia="en-US"/>
          <w14:ligatures w14:val="standardContextual"/>
        </w:rPr>
        <w:t>Supplementary material 1:</w:t>
      </w:r>
    </w:p>
    <w:p w14:paraId="743A5F0D" w14:textId="17E3EC0A" w:rsidR="00766A26" w:rsidRDefault="00127BC6" w:rsidP="00766A2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eastAsiaTheme="minorHAnsi" w:hAnsi="Arial" w:cs="Arial"/>
          <w:color w:val="000000"/>
          <w:sz w:val="20"/>
          <w:szCs w:val="20"/>
          <w:lang w:val="en-US" w:eastAsia="en-US"/>
          <w14:ligatures w14:val="standardContextual"/>
        </w:rPr>
      </w:pPr>
      <w:r>
        <w:rPr>
          <w:rFonts w:ascii="Arial" w:hAnsi="Arial" w:cs="Arial"/>
          <w:noProof/>
          <w:sz w:val="20"/>
          <w:szCs w:val="20"/>
          <w14:ligatures w14:val="standardContextual"/>
        </w:rPr>
        <w:drawing>
          <wp:inline distT="0" distB="0" distL="0" distR="0" wp14:anchorId="1DE30A29" wp14:editId="69483B26">
            <wp:extent cx="5760720" cy="3069994"/>
            <wp:effectExtent l="0" t="0" r="5080" b="3810"/>
            <wp:docPr id="1004618709" name="Grafik 3" descr="Ein Bild, das Text, Diagramm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4618709" name="Grafik 3" descr="Ein Bild, das Text, Diagramm, Screenshot, Reihe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69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0D5BEC" w14:textId="4A77082A" w:rsidR="00B95F01" w:rsidRPr="00270ACF" w:rsidRDefault="00766A26" w:rsidP="00EF33F4">
      <w:pPr>
        <w:pStyle w:val="paragraph"/>
        <w:spacing w:before="0" w:beforeAutospacing="0" w:after="0" w:afterAutospacing="0" w:line="480" w:lineRule="auto"/>
        <w:contextualSpacing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5329CC">
        <w:rPr>
          <w:rFonts w:ascii="Arial" w:eastAsiaTheme="minorHAnsi" w:hAnsi="Arial" w:cs="Arial"/>
          <w:b/>
          <w:color w:val="000000"/>
          <w:sz w:val="20"/>
          <w:szCs w:val="20"/>
          <w:lang w:val="en-US" w:eastAsia="en-US"/>
          <w14:ligatures w14:val="standardContextual"/>
        </w:rPr>
        <w:t xml:space="preserve">Figure </w:t>
      </w:r>
      <w:r>
        <w:rPr>
          <w:rFonts w:ascii="Arial" w:eastAsiaTheme="minorHAnsi" w:hAnsi="Arial" w:cs="Arial"/>
          <w:b/>
          <w:color w:val="000000"/>
          <w:sz w:val="20"/>
          <w:szCs w:val="20"/>
          <w:lang w:val="en-US" w:eastAsia="en-US"/>
          <w14:ligatures w14:val="standardContextual"/>
        </w:rPr>
        <w:t>S</w:t>
      </w:r>
      <w:r w:rsidRPr="005329CC">
        <w:rPr>
          <w:rFonts w:ascii="Arial" w:eastAsiaTheme="minorHAnsi" w:hAnsi="Arial" w:cs="Arial"/>
          <w:b/>
          <w:color w:val="000000"/>
          <w:sz w:val="20"/>
          <w:szCs w:val="20"/>
          <w:lang w:val="en-US" w:eastAsia="en-US"/>
          <w14:ligatures w14:val="standardContextual"/>
        </w:rPr>
        <w:t>1</w:t>
      </w:r>
      <w:r w:rsidRPr="005329CC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B95F01" w:rsidRPr="00270ACF">
        <w:rPr>
          <w:rFonts w:ascii="Arial" w:hAnsi="Arial" w:cs="Arial"/>
          <w:b/>
          <w:bCs/>
          <w:sz w:val="20"/>
          <w:szCs w:val="20"/>
          <w:lang w:val="en-US"/>
        </w:rPr>
        <w:t xml:space="preserve">Prevalence of neurological and psychiatric symptoms in patients with novel anti-CNS antibodies categorized by immunofluorescence-defined antibody groups. </w:t>
      </w:r>
    </w:p>
    <w:p w14:paraId="388C4633" w14:textId="58C5EA77" w:rsidR="00B95F01" w:rsidRPr="00270ACF" w:rsidRDefault="00B95F01" w:rsidP="00B95F01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70ACF">
        <w:rPr>
          <w:rFonts w:ascii="Arial" w:hAnsi="Arial" w:cs="Arial"/>
          <w:sz w:val="20"/>
          <w:szCs w:val="20"/>
          <w:lang w:val="en-US"/>
        </w:rPr>
        <w:t>Antibody groups were defined according to distinct IgG binding patterns on unfixed murine brain tissue, including anti-myelin (n=13), anti-neuropil (n=14), anti-vessel (n=8), anti-tight junction (n=5), anti-cellular (n=8) and anti-</w:t>
      </w:r>
      <w:proofErr w:type="spellStart"/>
      <w:r>
        <w:rPr>
          <w:rFonts w:ascii="Arial" w:hAnsi="Arial" w:cs="Arial"/>
          <w:sz w:val="20"/>
          <w:szCs w:val="20"/>
          <w:lang w:val="en-US"/>
        </w:rPr>
        <w:t>astroglial</w:t>
      </w:r>
      <w:proofErr w:type="spellEnd"/>
      <w:r w:rsidRPr="00270ACF">
        <w:rPr>
          <w:rFonts w:ascii="Arial" w:hAnsi="Arial" w:cs="Arial"/>
          <w:sz w:val="20"/>
          <w:szCs w:val="20"/>
          <w:lang w:val="en-US"/>
        </w:rPr>
        <w:t xml:space="preserve"> (n=7) reactivities. Symptom prevalence was compared between groups using Fischer`s exact test. No statistically significant group differences were observed (p&gt; 0.05).</w:t>
      </w:r>
    </w:p>
    <w:p w14:paraId="6C33389F" w14:textId="77777777" w:rsidR="00C82FCF" w:rsidRPr="00766A26" w:rsidRDefault="00C82FCF">
      <w:pPr>
        <w:rPr>
          <w:lang w:val="en-US"/>
        </w:rPr>
      </w:pPr>
    </w:p>
    <w:sectPr w:rsidR="00C82FCF" w:rsidRPr="00766A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A26"/>
    <w:rsid w:val="0000640B"/>
    <w:rsid w:val="00023F60"/>
    <w:rsid w:val="00032ED3"/>
    <w:rsid w:val="00034DDA"/>
    <w:rsid w:val="00074880"/>
    <w:rsid w:val="00093B2E"/>
    <w:rsid w:val="000B580E"/>
    <w:rsid w:val="00127BC6"/>
    <w:rsid w:val="0013767B"/>
    <w:rsid w:val="00177182"/>
    <w:rsid w:val="001A6EB7"/>
    <w:rsid w:val="001D68C2"/>
    <w:rsid w:val="00260A70"/>
    <w:rsid w:val="002A7C33"/>
    <w:rsid w:val="002C10C9"/>
    <w:rsid w:val="002C4324"/>
    <w:rsid w:val="002C6C6D"/>
    <w:rsid w:val="002E337A"/>
    <w:rsid w:val="002F7701"/>
    <w:rsid w:val="00302E0B"/>
    <w:rsid w:val="00320FEE"/>
    <w:rsid w:val="0037101D"/>
    <w:rsid w:val="00394480"/>
    <w:rsid w:val="003D636E"/>
    <w:rsid w:val="003D7606"/>
    <w:rsid w:val="004013D0"/>
    <w:rsid w:val="0041361A"/>
    <w:rsid w:val="004211FC"/>
    <w:rsid w:val="00445CB3"/>
    <w:rsid w:val="00473880"/>
    <w:rsid w:val="004C6074"/>
    <w:rsid w:val="005566A4"/>
    <w:rsid w:val="0059566E"/>
    <w:rsid w:val="005F5CB4"/>
    <w:rsid w:val="006275D3"/>
    <w:rsid w:val="00650DEF"/>
    <w:rsid w:val="00663741"/>
    <w:rsid w:val="00667FD4"/>
    <w:rsid w:val="006B6AA1"/>
    <w:rsid w:val="006D367A"/>
    <w:rsid w:val="006D3BC4"/>
    <w:rsid w:val="006E2D12"/>
    <w:rsid w:val="0074798A"/>
    <w:rsid w:val="00766A26"/>
    <w:rsid w:val="00776D38"/>
    <w:rsid w:val="007C6F17"/>
    <w:rsid w:val="007F5A5C"/>
    <w:rsid w:val="00845D59"/>
    <w:rsid w:val="008C1970"/>
    <w:rsid w:val="008D4A8A"/>
    <w:rsid w:val="008E1F43"/>
    <w:rsid w:val="00932F8E"/>
    <w:rsid w:val="009912C5"/>
    <w:rsid w:val="0099134A"/>
    <w:rsid w:val="009F6C10"/>
    <w:rsid w:val="00A17DB8"/>
    <w:rsid w:val="00A276A5"/>
    <w:rsid w:val="00A60224"/>
    <w:rsid w:val="00AF6E58"/>
    <w:rsid w:val="00B14055"/>
    <w:rsid w:val="00B56C65"/>
    <w:rsid w:val="00B60CA5"/>
    <w:rsid w:val="00B87839"/>
    <w:rsid w:val="00B95F01"/>
    <w:rsid w:val="00BA2C0D"/>
    <w:rsid w:val="00BA42DB"/>
    <w:rsid w:val="00BF2629"/>
    <w:rsid w:val="00C0176A"/>
    <w:rsid w:val="00C7450B"/>
    <w:rsid w:val="00C82FCF"/>
    <w:rsid w:val="00CF1CFA"/>
    <w:rsid w:val="00D149BA"/>
    <w:rsid w:val="00D37D9A"/>
    <w:rsid w:val="00D527CC"/>
    <w:rsid w:val="00D954F0"/>
    <w:rsid w:val="00DA49E4"/>
    <w:rsid w:val="00DC6E22"/>
    <w:rsid w:val="00E36B3D"/>
    <w:rsid w:val="00E553C4"/>
    <w:rsid w:val="00E84290"/>
    <w:rsid w:val="00EA617E"/>
    <w:rsid w:val="00EC49FB"/>
    <w:rsid w:val="00EF33F4"/>
    <w:rsid w:val="00F32B2D"/>
    <w:rsid w:val="00F44113"/>
    <w:rsid w:val="00F736A6"/>
    <w:rsid w:val="00F84D71"/>
    <w:rsid w:val="00F96039"/>
    <w:rsid w:val="00FB0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9C60B4"/>
  <w15:chartTrackingRefBased/>
  <w15:docId w15:val="{7CD1A451-02A0-FA4A-AFD2-F6B6F8EFD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66A26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link w:val="paragraphZchn"/>
    <w:rsid w:val="00766A26"/>
    <w:pPr>
      <w:spacing w:before="100" w:beforeAutospacing="1" w:after="100" w:afterAutospacing="1"/>
    </w:pPr>
  </w:style>
  <w:style w:type="character" w:customStyle="1" w:styleId="paragraphZchn">
    <w:name w:val="paragraph Zchn"/>
    <w:basedOn w:val="Absatz-Standardschriftart"/>
    <w:link w:val="paragraph"/>
    <w:rsid w:val="00766A26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StandardWeb">
    <w:name w:val="Normal (Web)"/>
    <w:basedOn w:val="Standard"/>
    <w:uiPriority w:val="99"/>
    <w:unhideWhenUsed/>
    <w:rsid w:val="00766A2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134A92-6D20-754E-AF5F-5BBAF02B49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ßler, Hannah</dc:creator>
  <cp:keywords/>
  <dc:description/>
  <cp:lastModifiedBy>Preßler, Hannah</cp:lastModifiedBy>
  <cp:revision>2</cp:revision>
  <dcterms:created xsi:type="dcterms:W3CDTF">2025-03-15T18:18:00Z</dcterms:created>
  <dcterms:modified xsi:type="dcterms:W3CDTF">2025-06-10T15:52:00Z</dcterms:modified>
</cp:coreProperties>
</file>